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548E5" w14:textId="77777777" w:rsidR="00EA2757" w:rsidRDefault="00EA2757" w:rsidP="002D6CD6">
      <w:pPr>
        <w:rPr>
          <w:b/>
          <w:bCs/>
        </w:rPr>
      </w:pPr>
    </w:p>
    <w:p w14:paraId="4C17CE5F" w14:textId="5CF79682" w:rsidR="002D6CD6" w:rsidRPr="00DB75B9" w:rsidRDefault="000350D8" w:rsidP="002D6CD6">
      <w:pPr>
        <w:rPr>
          <w:b/>
          <w:bCs/>
        </w:rPr>
      </w:pPr>
      <w:r w:rsidRPr="00DB75B9">
        <w:rPr>
          <w:b/>
          <w:bCs/>
        </w:rPr>
        <w:t xml:space="preserve">Appendix </w:t>
      </w:r>
      <w:r w:rsidR="0090476E">
        <w:rPr>
          <w:b/>
          <w:bCs/>
        </w:rPr>
        <w:t>C</w:t>
      </w:r>
      <w:bookmarkStart w:id="0" w:name="_GoBack"/>
      <w:bookmarkEnd w:id="0"/>
      <w:r>
        <w:rPr>
          <w:b/>
          <w:bCs/>
        </w:rPr>
        <w:t>.</w:t>
      </w:r>
      <w:r w:rsidR="002D6CD6">
        <w:rPr>
          <w:b/>
          <w:bCs/>
        </w:rPr>
        <w:t xml:space="preserve"> </w:t>
      </w:r>
      <w:r w:rsidR="002D6CD6" w:rsidRPr="00DB75B9">
        <w:rPr>
          <w:b/>
          <w:bCs/>
        </w:rPr>
        <w:t>Sensitivity Analysis</w:t>
      </w:r>
    </w:p>
    <w:p w14:paraId="159C9B10" w14:textId="77777777" w:rsidR="00EA2757" w:rsidRDefault="00EA2757">
      <w:pPr>
        <w:rPr>
          <w:b/>
          <w:bCs/>
        </w:rPr>
      </w:pPr>
    </w:p>
    <w:p w14:paraId="0DCE2526" w14:textId="2C7C86BE" w:rsidR="00EA2757" w:rsidRDefault="00EA2757" w:rsidP="00EA2757">
      <w:pPr>
        <w:rPr>
          <w:color w:val="000000" w:themeColor="text1"/>
        </w:rPr>
      </w:pPr>
      <w:r w:rsidRPr="000C49FD">
        <w:rPr>
          <w:color w:val="000000" w:themeColor="text1"/>
        </w:rPr>
        <w:t xml:space="preserve">We conducted </w:t>
      </w:r>
      <w:r w:rsidR="0002185F">
        <w:rPr>
          <w:color w:val="000000" w:themeColor="text1"/>
        </w:rPr>
        <w:t xml:space="preserve">a </w:t>
      </w:r>
      <w:r w:rsidRPr="000C49FD">
        <w:rPr>
          <w:color w:val="000000" w:themeColor="text1"/>
        </w:rPr>
        <w:t>sensitivity analys</w:t>
      </w:r>
      <w:r w:rsidR="005738EA">
        <w:rPr>
          <w:color w:val="000000" w:themeColor="text1"/>
        </w:rPr>
        <w:t>is by running the regression model</w:t>
      </w:r>
      <w:r w:rsidRPr="000C49FD">
        <w:rPr>
          <w:color w:val="000000" w:themeColor="text1"/>
        </w:rPr>
        <w:t xml:space="preserve"> </w:t>
      </w:r>
      <w:r w:rsidR="007D4973">
        <w:rPr>
          <w:color w:val="000000" w:themeColor="text1"/>
        </w:rPr>
        <w:t xml:space="preserve">for coordination </w:t>
      </w:r>
      <w:r w:rsidR="005738EA">
        <w:rPr>
          <w:color w:val="000000" w:themeColor="text1"/>
        </w:rPr>
        <w:t>with coordination process variables on the dataset with complete cases only for these variables. For these variables, the complete data set consisted of n= 88 agencies and n= 1748 employee responses</w:t>
      </w:r>
    </w:p>
    <w:p w14:paraId="7D9B4764" w14:textId="77777777" w:rsidR="005738EA" w:rsidRDefault="005738EA" w:rsidP="00EA2757">
      <w:pPr>
        <w:rPr>
          <w:color w:val="000000" w:themeColor="text1"/>
        </w:rPr>
      </w:pPr>
    </w:p>
    <w:tbl>
      <w:tblPr>
        <w:tblStyle w:val="TableGrid"/>
        <w:tblW w:w="4746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102"/>
        <w:gridCol w:w="145"/>
        <w:gridCol w:w="4676"/>
      </w:tblGrid>
      <w:tr w:rsidR="005738EA" w:rsidRPr="00834B7F" w14:paraId="007C7810" w14:textId="77777777" w:rsidTr="00DE2592">
        <w:trPr>
          <w:trHeight w:val="306"/>
        </w:trPr>
        <w:tc>
          <w:tcPr>
            <w:tcW w:w="2571" w:type="pct"/>
            <w:tcBorders>
              <w:top w:val="single" w:sz="4" w:space="0" w:color="auto"/>
              <w:bottom w:val="nil"/>
            </w:tcBorders>
          </w:tcPr>
          <w:p w14:paraId="00AE17E1" w14:textId="77777777" w:rsidR="005738EA" w:rsidRPr="00834B7F" w:rsidRDefault="005738EA" w:rsidP="006D63D0">
            <w:pPr>
              <w:spacing w:line="240" w:lineRule="auto"/>
              <w:ind w:right="-164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73" w:type="pct"/>
            <w:tcBorders>
              <w:top w:val="single" w:sz="4" w:space="0" w:color="auto"/>
              <w:bottom w:val="nil"/>
            </w:tcBorders>
          </w:tcPr>
          <w:p w14:paraId="31D6CC36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single" w:sz="4" w:space="0" w:color="auto"/>
              <w:bottom w:val="nil"/>
            </w:tcBorders>
          </w:tcPr>
          <w:p w14:paraId="1864F34F" w14:textId="139909B3" w:rsidR="005738EA" w:rsidRPr="00834B7F" w:rsidRDefault="005738EA" w:rsidP="006D63D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Coordination regressed only with coordination process variables</w:t>
            </w:r>
            <w:r w:rsidR="00DE2592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 (n=1748)</w:t>
            </w:r>
          </w:p>
        </w:tc>
      </w:tr>
      <w:tr w:rsidR="005738EA" w:rsidRPr="00834B7F" w14:paraId="448FF59C" w14:textId="77777777" w:rsidTr="00DE2592">
        <w:trPr>
          <w:trHeight w:val="91"/>
        </w:trPr>
        <w:tc>
          <w:tcPr>
            <w:tcW w:w="2571" w:type="pct"/>
            <w:tcBorders>
              <w:top w:val="nil"/>
              <w:bottom w:val="single" w:sz="4" w:space="0" w:color="auto"/>
            </w:tcBorders>
          </w:tcPr>
          <w:p w14:paraId="4216B902" w14:textId="77777777" w:rsidR="005738EA" w:rsidRPr="00834B7F" w:rsidRDefault="005738EA" w:rsidP="006D63D0">
            <w:pPr>
              <w:spacing w:line="240" w:lineRule="auto"/>
              <w:ind w:left="39" w:right="-164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73" w:type="pct"/>
            <w:tcBorders>
              <w:top w:val="nil"/>
              <w:bottom w:val="nil"/>
            </w:tcBorders>
          </w:tcPr>
          <w:p w14:paraId="7CC4483B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single" w:sz="4" w:space="0" w:color="auto"/>
              <w:bottom w:val="single" w:sz="4" w:space="0" w:color="auto"/>
            </w:tcBorders>
          </w:tcPr>
          <w:p w14:paraId="1114082E" w14:textId="57C91164" w:rsidR="005738EA" w:rsidRPr="00834B7F" w:rsidRDefault="007D4973" w:rsidP="006D63D0">
            <w:pPr>
              <w:spacing w:line="24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en-US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β</m:t>
              </m:r>
            </m:oMath>
            <w:r w:rsidR="005738EA" w:rsidRPr="00834B7F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="005738EA" w:rsidRPr="00834B7F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eastAsia="en-US"/>
              </w:rPr>
              <w:t>[95% CI]</w:t>
            </w:r>
          </w:p>
        </w:tc>
      </w:tr>
      <w:tr w:rsidR="005738EA" w:rsidRPr="00834B7F" w14:paraId="36651CC5" w14:textId="77777777" w:rsidTr="00DE2592">
        <w:trPr>
          <w:trHeight w:val="85"/>
        </w:trPr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E43AD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US"/>
              </w:rPr>
              <w:t>Coordination Process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107342A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4C6913D0" w14:textId="77777777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5738EA" w:rsidRPr="00834B7F" w14:paraId="00D63D10" w14:textId="77777777" w:rsidTr="00DE2592">
        <w:trPr>
          <w:trHeight w:val="85"/>
        </w:trPr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D91C6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US"/>
              </w:rPr>
              <w:t>Explicit coordination mechanism (</w:t>
            </w:r>
            <w:r w:rsidRPr="00834B7F">
              <w:rPr>
                <w:rFonts w:ascii="Arial" w:hAnsi="Arial" w:cs="Arial"/>
                <w:sz w:val="18"/>
                <w:szCs w:val="18"/>
              </w:rPr>
              <w:t>Programming &amp; Communication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39E49DA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6A83D967" w14:textId="77777777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5738EA" w:rsidRPr="00834B7F" w14:paraId="47B22444" w14:textId="77777777" w:rsidTr="00DE2592">
        <w:trPr>
          <w:trHeight w:val="85"/>
        </w:trPr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12EE2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34B7F">
              <w:rPr>
                <w:rFonts w:ascii="Arial" w:hAnsi="Arial" w:cs="Arial"/>
                <w:sz w:val="18"/>
                <w:szCs w:val="18"/>
              </w:rPr>
              <w:t>Presence of standards / guidelines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0A0640E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242B24C2" w14:textId="77777777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0.00 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</w:rPr>
              <w:t>[-0.0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</w:rPr>
              <w:t>0.03]</w:t>
            </w:r>
          </w:p>
        </w:tc>
      </w:tr>
      <w:tr w:rsidR="005738EA" w:rsidRPr="00834B7F" w14:paraId="18FDF8BD" w14:textId="77777777" w:rsidTr="00DE2592">
        <w:trPr>
          <w:trHeight w:val="85"/>
        </w:trPr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2D3B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sz w:val="18"/>
                <w:szCs w:val="18"/>
              </w:rPr>
              <w:t>Case responsible/managers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BA1F2D3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5EED3994" w14:textId="490C0683" w:rsidR="005738EA" w:rsidRPr="00834B7F" w:rsidRDefault="003A2785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-0.04 </w:t>
            </w:r>
            <w:r w:rsidR="005738EA"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[-0.09</w:t>
            </w:r>
            <w:r w:rsidR="005738EA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; </w:t>
            </w:r>
            <w:r w:rsidR="005738EA"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5738EA"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]</w:t>
            </w:r>
          </w:p>
        </w:tc>
      </w:tr>
      <w:tr w:rsidR="005738EA" w:rsidRPr="00834B7F" w14:paraId="37147AAB" w14:textId="77777777" w:rsidTr="00DE2592">
        <w:trPr>
          <w:trHeight w:val="85"/>
        </w:trPr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C3237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sz w:val="18"/>
                <w:szCs w:val="18"/>
              </w:rPr>
              <w:t>Exchange vessels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A5F53BA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761BE80D" w14:textId="5077D962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-0.0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 [-0.0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; 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.0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]</w:t>
            </w:r>
          </w:p>
        </w:tc>
      </w:tr>
      <w:tr w:rsidR="005738EA" w:rsidRPr="00834B7F" w14:paraId="6492FF8B" w14:textId="77777777" w:rsidTr="00DE2592">
        <w:trPr>
          <w:trHeight w:val="85"/>
        </w:trPr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2D242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sz w:val="18"/>
                <w:szCs w:val="18"/>
              </w:rPr>
              <w:t xml:space="preserve">Electronic data sharing </w:t>
            </w:r>
            <w:r>
              <w:rPr>
                <w:rFonts w:ascii="Arial" w:hAnsi="Arial" w:cs="Arial"/>
                <w:sz w:val="18"/>
                <w:szCs w:val="18"/>
              </w:rPr>
              <w:t>with physicians: yes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238FA2F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2EE28623" w14:textId="430D0EEC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.0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 [-0.0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; 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]</w:t>
            </w:r>
          </w:p>
        </w:tc>
      </w:tr>
      <w:tr w:rsidR="005738EA" w:rsidRPr="00834B7F" w14:paraId="25F48580" w14:textId="77777777" w:rsidTr="00DE2592">
        <w:trPr>
          <w:trHeight w:val="85"/>
        </w:trPr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2608B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sz w:val="18"/>
                <w:szCs w:val="18"/>
              </w:rPr>
              <w:t>Communication and information exchange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71EA7A9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2E12DF47" w14:textId="1CD8613A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.1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834B7F">
              <w:rPr>
                <w:rFonts w:ascii="Arial" w:hAnsi="Arial" w:cs="Arial"/>
                <w:sz w:val="18"/>
                <w:szCs w:val="18"/>
              </w:rPr>
              <w:t>***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 [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; 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.1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]</w:t>
            </w:r>
          </w:p>
        </w:tc>
      </w:tr>
      <w:tr w:rsidR="005738EA" w:rsidRPr="00834B7F" w14:paraId="27131BD0" w14:textId="77777777" w:rsidTr="00DE2592">
        <w:trPr>
          <w:trHeight w:val="85"/>
        </w:trPr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24868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Implicit coordination mechanism 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(Cognition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2908D81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3E9171E5" w14:textId="77777777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5738EA" w:rsidRPr="00834B7F" w14:paraId="489516A6" w14:textId="77777777" w:rsidTr="00DE2592">
        <w:trPr>
          <w:trHeight w:val="85"/>
        </w:trPr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ECE1C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34B7F">
              <w:rPr>
                <w:rFonts w:ascii="Arial" w:hAnsi="Arial" w:cs="Arial"/>
                <w:sz w:val="18"/>
                <w:szCs w:val="18"/>
              </w:rPr>
              <w:t>Knowledge of the health system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FD5CFF3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78979DED" w14:textId="631AEB36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834B7F">
              <w:rPr>
                <w:rFonts w:ascii="Arial" w:hAnsi="Arial" w:cs="Arial"/>
                <w:sz w:val="18"/>
                <w:szCs w:val="18"/>
              </w:rPr>
              <w:t>***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-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12; 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-0.0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]  </w:t>
            </w:r>
          </w:p>
        </w:tc>
      </w:tr>
      <w:tr w:rsidR="005738EA" w:rsidRPr="00834B7F" w14:paraId="46763D49" w14:textId="77777777" w:rsidTr="00DE2592"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1A92AE8E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sz w:val="18"/>
                <w:szCs w:val="18"/>
              </w:rPr>
              <w:t>Possibility for continuous education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83F45AC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7E6080EB" w14:textId="1457B0B4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-0.0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 [-0.0</w:t>
            </w:r>
            <w:r w:rsid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; </w:t>
            </w: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.01]</w:t>
            </w:r>
          </w:p>
        </w:tc>
      </w:tr>
      <w:tr w:rsidR="005738EA" w:rsidRPr="00834B7F" w14:paraId="29E63E2E" w14:textId="77777777" w:rsidTr="00DE2592"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4119E592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34B7F">
              <w:rPr>
                <w:rFonts w:ascii="Arial" w:hAnsi="Arial" w:cs="Arial"/>
                <w:sz w:val="18"/>
                <w:szCs w:val="18"/>
              </w:rPr>
              <w:t>Role clarity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988F9E4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36E7703A" w14:textId="60E8EDD4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10</w:t>
            </w:r>
            <w:r w:rsidRPr="00834B7F">
              <w:rPr>
                <w:rFonts w:ascii="Arial" w:hAnsi="Arial" w:cs="Arial"/>
                <w:sz w:val="18"/>
                <w:szCs w:val="18"/>
              </w:rPr>
              <w:t>***</w:t>
            </w: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 xml:space="preserve"> [0.0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 xml:space="preserve">6; </w:t>
            </w: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0.1</w:t>
            </w:r>
            <w:r w:rsidR="003A278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]</w:t>
            </w:r>
          </w:p>
        </w:tc>
      </w:tr>
      <w:tr w:rsidR="005738EA" w:rsidRPr="00834B7F" w14:paraId="050DA6CA" w14:textId="77777777" w:rsidTr="00DE2592"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00EC265C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34B7F">
              <w:rPr>
                <w:rFonts w:ascii="Arial" w:hAnsi="Arial" w:cs="Arial"/>
                <w:sz w:val="18"/>
                <w:szCs w:val="18"/>
              </w:rPr>
              <w:t>Mutual respect and trust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E883B02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4B4CC6A5" w14:textId="3F61F05D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0</w:t>
            </w:r>
            <w:r w:rsidR="003A278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834B7F">
              <w:rPr>
                <w:rFonts w:ascii="Arial" w:hAnsi="Arial" w:cs="Arial"/>
                <w:sz w:val="18"/>
                <w:szCs w:val="18"/>
              </w:rPr>
              <w:t>***</w:t>
            </w: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 xml:space="preserve"> [0.0</w:t>
            </w:r>
            <w:r w:rsidR="003A278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3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 xml:space="preserve">; </w:t>
            </w: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0.1</w:t>
            </w:r>
            <w:r w:rsidR="003A278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]</w:t>
            </w:r>
          </w:p>
        </w:tc>
      </w:tr>
      <w:tr w:rsidR="005738EA" w:rsidRPr="00834B7F" w14:paraId="7FE91D6C" w14:textId="77777777" w:rsidTr="00DE2592">
        <w:tc>
          <w:tcPr>
            <w:tcW w:w="2571" w:type="pct"/>
            <w:tcBorders>
              <w:top w:val="nil"/>
              <w:left w:val="nil"/>
              <w:bottom w:val="nil"/>
              <w:right w:val="nil"/>
            </w:tcBorders>
          </w:tcPr>
          <w:p w14:paraId="77C4583D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834B7F">
              <w:rPr>
                <w:rFonts w:ascii="Arial" w:hAnsi="Arial" w:cs="Arial"/>
                <w:sz w:val="18"/>
                <w:szCs w:val="18"/>
              </w:rPr>
              <w:t>ccountability, predictability, common perspective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27A1997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</w:tcPr>
          <w:p w14:paraId="61349264" w14:textId="0FE51FA3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21</w:t>
            </w:r>
            <w:r w:rsidRPr="00834B7F">
              <w:rPr>
                <w:rFonts w:ascii="Arial" w:hAnsi="Arial" w:cs="Arial"/>
                <w:sz w:val="18"/>
                <w:szCs w:val="18"/>
              </w:rPr>
              <w:t>***</w:t>
            </w: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 xml:space="preserve"> [0.1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 xml:space="preserve">7; </w:t>
            </w: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0.2</w:t>
            </w:r>
            <w:r w:rsidR="003A278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]</w:t>
            </w:r>
          </w:p>
        </w:tc>
      </w:tr>
      <w:tr w:rsidR="005738EA" w:rsidRPr="00834B7F" w14:paraId="3E7DFA1B" w14:textId="77777777" w:rsidTr="00DE2592">
        <w:tc>
          <w:tcPr>
            <w:tcW w:w="2571" w:type="pct"/>
            <w:tcBorders>
              <w:top w:val="single" w:sz="2" w:space="0" w:color="000000" w:themeColor="text1"/>
              <w:bottom w:val="nil"/>
              <w:right w:val="nil"/>
            </w:tcBorders>
          </w:tcPr>
          <w:p w14:paraId="2B84B806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US"/>
              </w:rPr>
              <w:t>Second level variable</w:t>
            </w:r>
          </w:p>
        </w:tc>
        <w:tc>
          <w:tcPr>
            <w:tcW w:w="73" w:type="pct"/>
            <w:tcBorders>
              <w:top w:val="nil"/>
              <w:bottom w:val="nil"/>
              <w:right w:val="nil"/>
            </w:tcBorders>
          </w:tcPr>
          <w:p w14:paraId="1D9497CC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single" w:sz="2" w:space="0" w:color="000000" w:themeColor="text1"/>
              <w:bottom w:val="nil"/>
            </w:tcBorders>
          </w:tcPr>
          <w:p w14:paraId="689029E0" w14:textId="77777777" w:rsidR="005738EA" w:rsidRPr="00834B7F" w:rsidRDefault="005738EA" w:rsidP="006D63D0">
            <w:pPr>
              <w:spacing w:line="240" w:lineRule="auto"/>
              <w:jc w:val="right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US"/>
              </w:rPr>
            </w:pPr>
          </w:p>
        </w:tc>
      </w:tr>
      <w:tr w:rsidR="005738EA" w:rsidRPr="00834B7F" w14:paraId="71E2CFCB" w14:textId="77777777" w:rsidTr="00DE2592">
        <w:tc>
          <w:tcPr>
            <w:tcW w:w="2571" w:type="pct"/>
            <w:tcBorders>
              <w:top w:val="nil"/>
              <w:bottom w:val="nil"/>
              <w:right w:val="nil"/>
            </w:tcBorders>
          </w:tcPr>
          <w:p w14:paraId="01F0C404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 xml:space="preserve">Homecare agencies </w:t>
            </w:r>
          </w:p>
          <w:p w14:paraId="0C9C77A4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Agency level (Variance [SD])</w:t>
            </w:r>
            <w:r w:rsidRPr="00834B7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br/>
              <w:t>Residuals (Variance [SD])</w:t>
            </w:r>
          </w:p>
        </w:tc>
        <w:tc>
          <w:tcPr>
            <w:tcW w:w="73" w:type="pct"/>
            <w:tcBorders>
              <w:top w:val="nil"/>
              <w:bottom w:val="nil"/>
              <w:right w:val="nil"/>
            </w:tcBorders>
          </w:tcPr>
          <w:p w14:paraId="69A68C2B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bottom w:val="nil"/>
            </w:tcBorders>
          </w:tcPr>
          <w:p w14:paraId="355C4A4B" w14:textId="77777777" w:rsidR="005738EA" w:rsidRPr="009D5887" w:rsidRDefault="005738EA" w:rsidP="006D63D0">
            <w:pPr>
              <w:spacing w:line="240" w:lineRule="auto"/>
              <w:jc w:val="righ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</w:pPr>
          </w:p>
          <w:p w14:paraId="309AF364" w14:textId="5A0032D7" w:rsidR="005738EA" w:rsidRPr="009D5887" w:rsidRDefault="005738EA" w:rsidP="006D63D0">
            <w:pPr>
              <w:spacing w:line="240" w:lineRule="auto"/>
              <w:jc w:val="right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9D58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0.0</w:t>
            </w:r>
            <w:r w:rsidR="003A278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9D58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 xml:space="preserve"> [0.1</w:t>
            </w:r>
            <w:r w:rsidR="003A278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9D58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]</w:t>
            </w:r>
            <w:r w:rsidRPr="009D58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br/>
              <w:t>0.24 [0.4</w:t>
            </w:r>
            <w:r w:rsidR="003A278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9D588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eastAsia="en-US"/>
              </w:rPr>
              <w:t>]</w:t>
            </w:r>
          </w:p>
        </w:tc>
      </w:tr>
      <w:tr w:rsidR="005738EA" w:rsidRPr="00834B7F" w14:paraId="66024376" w14:textId="77777777" w:rsidTr="00DE2592">
        <w:tc>
          <w:tcPr>
            <w:tcW w:w="2571" w:type="pct"/>
            <w:tcBorders>
              <w:top w:val="nil"/>
              <w:bottom w:val="nil"/>
              <w:right w:val="nil"/>
            </w:tcBorders>
          </w:tcPr>
          <w:p w14:paraId="254A9669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US"/>
              </w:rPr>
              <w:t>Effect size</w:t>
            </w:r>
          </w:p>
        </w:tc>
        <w:tc>
          <w:tcPr>
            <w:tcW w:w="73" w:type="pct"/>
            <w:tcBorders>
              <w:top w:val="nil"/>
              <w:bottom w:val="nil"/>
              <w:right w:val="nil"/>
            </w:tcBorders>
          </w:tcPr>
          <w:p w14:paraId="3978F0C5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bottom w:val="nil"/>
            </w:tcBorders>
          </w:tcPr>
          <w:p w14:paraId="6FB97900" w14:textId="77777777" w:rsidR="005738EA" w:rsidRPr="009D5887" w:rsidRDefault="005738EA" w:rsidP="006D63D0">
            <w:pPr>
              <w:spacing w:line="240" w:lineRule="auto"/>
              <w:jc w:val="right"/>
              <w:rPr>
                <w:rFonts w:ascii="Arial" w:hAnsi="Arial" w:cs="Arial"/>
                <w:b/>
                <w:color w:val="FF0000"/>
                <w:sz w:val="18"/>
                <w:szCs w:val="18"/>
                <w:lang w:eastAsia="en-US"/>
              </w:rPr>
            </w:pPr>
          </w:p>
        </w:tc>
      </w:tr>
      <w:tr w:rsidR="005738EA" w:rsidRPr="00834B7F" w14:paraId="265020B1" w14:textId="77777777" w:rsidTr="00DE2592">
        <w:tc>
          <w:tcPr>
            <w:tcW w:w="2571" w:type="pct"/>
            <w:tcBorders>
              <w:top w:val="nil"/>
              <w:bottom w:val="nil"/>
              <w:right w:val="nil"/>
            </w:tcBorders>
          </w:tcPr>
          <w:p w14:paraId="7FE2F296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AIC</w:t>
            </w:r>
          </w:p>
        </w:tc>
        <w:tc>
          <w:tcPr>
            <w:tcW w:w="73" w:type="pct"/>
            <w:tcBorders>
              <w:top w:val="nil"/>
              <w:bottom w:val="nil"/>
              <w:right w:val="nil"/>
            </w:tcBorders>
          </w:tcPr>
          <w:p w14:paraId="408153D6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bottom w:val="nil"/>
            </w:tcBorders>
          </w:tcPr>
          <w:p w14:paraId="3C7A0F96" w14:textId="5BF473BB" w:rsidR="005738EA" w:rsidRPr="00E729B2" w:rsidRDefault="003A2785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2585.04</w:t>
            </w:r>
          </w:p>
        </w:tc>
      </w:tr>
      <w:tr w:rsidR="005738EA" w:rsidRPr="00834B7F" w14:paraId="1E2C28B0" w14:textId="77777777" w:rsidTr="00DE2592">
        <w:tc>
          <w:tcPr>
            <w:tcW w:w="2571" w:type="pct"/>
            <w:tcBorders>
              <w:top w:val="nil"/>
              <w:bottom w:val="single" w:sz="4" w:space="0" w:color="auto"/>
              <w:right w:val="nil"/>
            </w:tcBorders>
          </w:tcPr>
          <w:p w14:paraId="6B02E29E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eastAsia="en-US"/>
              </w:rPr>
            </w:pP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Marginal</w:t>
            </w:r>
            <w:r w:rsidRPr="00834B7F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en-US"/>
              </w:rPr>
              <w:t xml:space="preserve"> R</w:t>
            </w:r>
            <w:r w:rsidRPr="00834B7F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</w:p>
          <w:p w14:paraId="68BCA9B4" w14:textId="77777777" w:rsidR="005738EA" w:rsidRPr="00834B7F" w:rsidRDefault="005738EA" w:rsidP="006D63D0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834B7F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Conditional </w:t>
            </w:r>
            <w:r w:rsidRPr="00834B7F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eastAsia="en-US"/>
              </w:rPr>
              <w:t>R</w:t>
            </w:r>
            <w:r w:rsidRPr="00834B7F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73" w:type="pct"/>
            <w:tcBorders>
              <w:top w:val="nil"/>
              <w:bottom w:val="single" w:sz="4" w:space="0" w:color="auto"/>
              <w:right w:val="nil"/>
            </w:tcBorders>
          </w:tcPr>
          <w:p w14:paraId="28C74438" w14:textId="77777777" w:rsidR="005738EA" w:rsidRPr="00834B7F" w:rsidRDefault="005738EA" w:rsidP="006D63D0">
            <w:pPr>
              <w:spacing w:line="240" w:lineRule="auto"/>
              <w:ind w:right="-10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357" w:type="pct"/>
            <w:tcBorders>
              <w:top w:val="nil"/>
              <w:bottom w:val="single" w:sz="4" w:space="0" w:color="auto"/>
            </w:tcBorders>
          </w:tcPr>
          <w:p w14:paraId="7F90EC69" w14:textId="20E6029C" w:rsidR="005738EA" w:rsidRPr="00E729B2" w:rsidRDefault="003A2785" w:rsidP="006D63D0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.331</w:t>
            </w:r>
            <w:r w:rsidR="005738EA" w:rsidRPr="00E729B2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br/>
            </w:r>
            <w:r w:rsidRPr="003A2785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.371</w:t>
            </w:r>
          </w:p>
        </w:tc>
      </w:tr>
    </w:tbl>
    <w:p w14:paraId="278A9C73" w14:textId="6893B028" w:rsidR="00417F5F" w:rsidRDefault="00417F5F" w:rsidP="00417F5F">
      <w:pPr>
        <w:spacing w:after="0" w:line="240" w:lineRule="auto"/>
        <w:rPr>
          <w:sz w:val="18"/>
          <w:szCs w:val="18"/>
        </w:rPr>
      </w:pPr>
      <w:r w:rsidRPr="00C32460">
        <w:rPr>
          <w:b/>
          <w:bCs/>
          <w:sz w:val="18"/>
          <w:szCs w:val="18"/>
        </w:rPr>
        <w:t>Note.</w:t>
      </w:r>
      <w:r w:rsidRPr="00B3132F">
        <w:rPr>
          <w:sz w:val="18"/>
          <w:szCs w:val="18"/>
        </w:rPr>
        <w:t xml:space="preserve"> AIC = Akaike Information Criterion, CI = Confidence Interval,</w:t>
      </w:r>
      <w:r>
        <w:rPr>
          <w:sz w:val="18"/>
          <w:szCs w:val="18"/>
        </w:rPr>
        <w:t xml:space="preserve"> SD= Standard Deviation,</w:t>
      </w:r>
      <w:r w:rsidRPr="006C593B">
        <w:rPr>
          <w:sz w:val="18"/>
          <w:szCs w:val="18"/>
        </w:rPr>
        <w:t xml:space="preserve"> </w:t>
      </w:r>
      <w:r w:rsidRPr="006C593B">
        <w:rPr>
          <w:sz w:val="18"/>
          <w:szCs w:val="18"/>
        </w:rPr>
        <w:sym w:font="Symbol" w:char="F061"/>
      </w:r>
      <w:r>
        <w:rPr>
          <w:sz w:val="18"/>
          <w:szCs w:val="18"/>
        </w:rPr>
        <w:t> </w:t>
      </w:r>
      <w:r w:rsidRPr="00B3132F">
        <w:rPr>
          <w:sz w:val="18"/>
          <w:szCs w:val="18"/>
        </w:rPr>
        <w:t>levels of significance</w:t>
      </w:r>
      <w:r>
        <w:rPr>
          <w:sz w:val="18"/>
          <w:szCs w:val="18"/>
        </w:rPr>
        <w:t> </w:t>
      </w:r>
      <w:r w:rsidRPr="00B3132F">
        <w:rPr>
          <w:sz w:val="18"/>
          <w:szCs w:val="18"/>
        </w:rPr>
        <w:t>=</w:t>
      </w:r>
      <w:r>
        <w:rPr>
          <w:sz w:val="18"/>
          <w:szCs w:val="18"/>
        </w:rPr>
        <w:t> </w:t>
      </w:r>
      <w:r w:rsidRPr="00B3132F">
        <w:rPr>
          <w:sz w:val="18"/>
          <w:szCs w:val="18"/>
        </w:rPr>
        <w:t>*p</w:t>
      </w:r>
      <w:r>
        <w:rPr>
          <w:sz w:val="18"/>
          <w:szCs w:val="18"/>
        </w:rPr>
        <w:t> </w:t>
      </w:r>
      <w:r w:rsidRPr="00B3132F">
        <w:rPr>
          <w:sz w:val="18"/>
          <w:szCs w:val="18"/>
        </w:rPr>
        <w:t>&lt;</w:t>
      </w:r>
      <w:r>
        <w:rPr>
          <w:sz w:val="18"/>
          <w:szCs w:val="18"/>
        </w:rPr>
        <w:t> </w:t>
      </w:r>
      <w:r w:rsidRPr="00B3132F">
        <w:rPr>
          <w:sz w:val="18"/>
          <w:szCs w:val="18"/>
        </w:rPr>
        <w:t>.05, **p &lt; .01, ***p &lt; .001,</w:t>
      </w:r>
      <w:r w:rsidR="007D4973" w:rsidRPr="00BB7D63">
        <w:rPr>
          <w:i/>
          <w:iCs/>
          <w:sz w:val="18"/>
          <w:szCs w:val="18"/>
        </w:rPr>
        <w:t xml:space="preserve"> </w:t>
      </w:r>
      <m:oMath>
        <m:r>
          <w:rPr>
            <w:rFonts w:ascii="Cambria Math" w:hAnsi="Cambria Math"/>
            <w:sz w:val="18"/>
            <w:szCs w:val="18"/>
          </w:rPr>
          <m:t>β</m:t>
        </m:r>
      </m:oMath>
      <w:r w:rsidR="007D4973" w:rsidRPr="00BB7D63">
        <w:rPr>
          <w:sz w:val="18"/>
          <w:szCs w:val="18"/>
        </w:rPr>
        <w:t xml:space="preserve"> = coefficient estimate</w:t>
      </w:r>
    </w:p>
    <w:p w14:paraId="2FB0DA08" w14:textId="1CE66912" w:rsidR="00EA2757" w:rsidRDefault="00EA2757">
      <w:pPr>
        <w:rPr>
          <w:b/>
          <w:bCs/>
        </w:rPr>
      </w:pPr>
    </w:p>
    <w:sectPr w:rsidR="00EA2757" w:rsidSect="000218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676" w:bottom="1134" w:left="77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979342" w14:textId="77777777" w:rsidR="00FC47FF" w:rsidRDefault="00FC47FF" w:rsidP="00F0312A">
      <w:pPr>
        <w:spacing w:after="0" w:line="240" w:lineRule="auto"/>
      </w:pPr>
      <w:r>
        <w:separator/>
      </w:r>
    </w:p>
  </w:endnote>
  <w:endnote w:type="continuationSeparator" w:id="0">
    <w:p w14:paraId="08EE8AAC" w14:textId="77777777" w:rsidR="00FC47FF" w:rsidRDefault="00FC47FF" w:rsidP="00F03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3220E1" w14:textId="77777777" w:rsidR="0091727C" w:rsidRDefault="009172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EDCFE" w14:textId="77777777" w:rsidR="0091727C" w:rsidRDefault="009172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D16FF" w14:textId="77777777" w:rsidR="0091727C" w:rsidRDefault="009172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CC5264" w14:textId="77777777" w:rsidR="00FC47FF" w:rsidRDefault="00FC47FF" w:rsidP="00F0312A">
      <w:pPr>
        <w:spacing w:after="0" w:line="240" w:lineRule="auto"/>
      </w:pPr>
      <w:r>
        <w:separator/>
      </w:r>
    </w:p>
  </w:footnote>
  <w:footnote w:type="continuationSeparator" w:id="0">
    <w:p w14:paraId="369F4FA3" w14:textId="77777777" w:rsidR="00FC47FF" w:rsidRDefault="00FC47FF" w:rsidP="00F031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C64048" w14:textId="77777777" w:rsidR="0091727C" w:rsidRDefault="009172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A2D825" w14:textId="2D14E8E4" w:rsidR="00F0312A" w:rsidRPr="00F0312A" w:rsidRDefault="00F0312A" w:rsidP="00F0312A">
    <w:pPr>
      <w:pStyle w:val="Header"/>
      <w:rPr>
        <w:sz w:val="18"/>
        <w:szCs w:val="18"/>
      </w:rPr>
    </w:pPr>
    <w:r w:rsidRPr="00F0312A">
      <w:rPr>
        <w:sz w:val="18"/>
        <w:szCs w:val="18"/>
      </w:rPr>
      <w:t>How external and agency characteristics are related to coordination in homecare – Findings of the national multicenter, cross-sectional SPOT</w:t>
    </w:r>
    <w:r w:rsidRPr="00F0312A">
      <w:rPr>
        <w:sz w:val="18"/>
        <w:szCs w:val="18"/>
        <w:vertAlign w:val="superscript"/>
      </w:rPr>
      <w:t>nat</w:t>
    </w:r>
    <w:r w:rsidRPr="00F0312A">
      <w:rPr>
        <w:sz w:val="18"/>
        <w:szCs w:val="18"/>
      </w:rPr>
      <w:t xml:space="preserve">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71B98A" w14:textId="77777777" w:rsidR="0091727C" w:rsidRDefault="009172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5B9"/>
    <w:rsid w:val="00000B66"/>
    <w:rsid w:val="00011F51"/>
    <w:rsid w:val="0002185F"/>
    <w:rsid w:val="000220DB"/>
    <w:rsid w:val="000231A1"/>
    <w:rsid w:val="00024245"/>
    <w:rsid w:val="00026233"/>
    <w:rsid w:val="0003230E"/>
    <w:rsid w:val="00032EBA"/>
    <w:rsid w:val="00033C36"/>
    <w:rsid w:val="0003413D"/>
    <w:rsid w:val="000350D8"/>
    <w:rsid w:val="00037082"/>
    <w:rsid w:val="00043751"/>
    <w:rsid w:val="00047888"/>
    <w:rsid w:val="00047D48"/>
    <w:rsid w:val="000504AA"/>
    <w:rsid w:val="00051987"/>
    <w:rsid w:val="000549DA"/>
    <w:rsid w:val="00057E52"/>
    <w:rsid w:val="000634E6"/>
    <w:rsid w:val="00064CDA"/>
    <w:rsid w:val="0007151E"/>
    <w:rsid w:val="00074CA8"/>
    <w:rsid w:val="000801E8"/>
    <w:rsid w:val="000818C4"/>
    <w:rsid w:val="00082693"/>
    <w:rsid w:val="00084B41"/>
    <w:rsid w:val="00087044"/>
    <w:rsid w:val="000917B5"/>
    <w:rsid w:val="00095B14"/>
    <w:rsid w:val="00096454"/>
    <w:rsid w:val="000A5EA1"/>
    <w:rsid w:val="000A7FB5"/>
    <w:rsid w:val="000B2987"/>
    <w:rsid w:val="000B498E"/>
    <w:rsid w:val="000C2B1B"/>
    <w:rsid w:val="000C7277"/>
    <w:rsid w:val="000D25B0"/>
    <w:rsid w:val="000D28C0"/>
    <w:rsid w:val="000E5AAE"/>
    <w:rsid w:val="000E66B6"/>
    <w:rsid w:val="000F23B6"/>
    <w:rsid w:val="000F45B8"/>
    <w:rsid w:val="00103C6F"/>
    <w:rsid w:val="00103CE6"/>
    <w:rsid w:val="00106944"/>
    <w:rsid w:val="00107B2D"/>
    <w:rsid w:val="001141A9"/>
    <w:rsid w:val="00116202"/>
    <w:rsid w:val="00124C88"/>
    <w:rsid w:val="001277F1"/>
    <w:rsid w:val="00133EFF"/>
    <w:rsid w:val="0013698F"/>
    <w:rsid w:val="001379CD"/>
    <w:rsid w:val="00142035"/>
    <w:rsid w:val="00143555"/>
    <w:rsid w:val="00144AC1"/>
    <w:rsid w:val="00147DAE"/>
    <w:rsid w:val="00152E02"/>
    <w:rsid w:val="00154B90"/>
    <w:rsid w:val="001631C5"/>
    <w:rsid w:val="00163736"/>
    <w:rsid w:val="001652AA"/>
    <w:rsid w:val="001722CC"/>
    <w:rsid w:val="0017791E"/>
    <w:rsid w:val="0018329B"/>
    <w:rsid w:val="00187A46"/>
    <w:rsid w:val="001974C5"/>
    <w:rsid w:val="001A1B8B"/>
    <w:rsid w:val="001A1CA0"/>
    <w:rsid w:val="001B0A88"/>
    <w:rsid w:val="001B7CF4"/>
    <w:rsid w:val="001C1539"/>
    <w:rsid w:val="001C20FC"/>
    <w:rsid w:val="001C6E43"/>
    <w:rsid w:val="001D210E"/>
    <w:rsid w:val="001D29E9"/>
    <w:rsid w:val="001D435D"/>
    <w:rsid w:val="001D4818"/>
    <w:rsid w:val="001D4B9D"/>
    <w:rsid w:val="001E08CC"/>
    <w:rsid w:val="001E1FFB"/>
    <w:rsid w:val="001F0995"/>
    <w:rsid w:val="001F173E"/>
    <w:rsid w:val="001F4024"/>
    <w:rsid w:val="00201334"/>
    <w:rsid w:val="002016C9"/>
    <w:rsid w:val="002035D5"/>
    <w:rsid w:val="00203A7C"/>
    <w:rsid w:val="00210210"/>
    <w:rsid w:val="0021293E"/>
    <w:rsid w:val="002255A2"/>
    <w:rsid w:val="00226DA0"/>
    <w:rsid w:val="00231D35"/>
    <w:rsid w:val="00235C6A"/>
    <w:rsid w:val="00247844"/>
    <w:rsid w:val="002508DA"/>
    <w:rsid w:val="00266ACC"/>
    <w:rsid w:val="0027517A"/>
    <w:rsid w:val="002879C8"/>
    <w:rsid w:val="00287F1C"/>
    <w:rsid w:val="002901BB"/>
    <w:rsid w:val="002952AA"/>
    <w:rsid w:val="002974CC"/>
    <w:rsid w:val="002A06BB"/>
    <w:rsid w:val="002A28CF"/>
    <w:rsid w:val="002A5118"/>
    <w:rsid w:val="002A5B40"/>
    <w:rsid w:val="002A6C7D"/>
    <w:rsid w:val="002B0C33"/>
    <w:rsid w:val="002B10A1"/>
    <w:rsid w:val="002B31B3"/>
    <w:rsid w:val="002B4E85"/>
    <w:rsid w:val="002C0C2B"/>
    <w:rsid w:val="002C4187"/>
    <w:rsid w:val="002C667D"/>
    <w:rsid w:val="002D61FF"/>
    <w:rsid w:val="002D6CD6"/>
    <w:rsid w:val="002E1FF0"/>
    <w:rsid w:val="002E76DB"/>
    <w:rsid w:val="002E7EA7"/>
    <w:rsid w:val="002F5276"/>
    <w:rsid w:val="00302AE4"/>
    <w:rsid w:val="003035C4"/>
    <w:rsid w:val="003054B6"/>
    <w:rsid w:val="00311B94"/>
    <w:rsid w:val="003138A0"/>
    <w:rsid w:val="003203CB"/>
    <w:rsid w:val="00327DA0"/>
    <w:rsid w:val="00327DE5"/>
    <w:rsid w:val="00327E03"/>
    <w:rsid w:val="00330C31"/>
    <w:rsid w:val="0033296D"/>
    <w:rsid w:val="00333B70"/>
    <w:rsid w:val="003346A7"/>
    <w:rsid w:val="00336263"/>
    <w:rsid w:val="00350E2A"/>
    <w:rsid w:val="00355256"/>
    <w:rsid w:val="00356C8D"/>
    <w:rsid w:val="0036314A"/>
    <w:rsid w:val="00367884"/>
    <w:rsid w:val="00373CEE"/>
    <w:rsid w:val="00374001"/>
    <w:rsid w:val="00381FA1"/>
    <w:rsid w:val="00386D4A"/>
    <w:rsid w:val="003873D6"/>
    <w:rsid w:val="003927B0"/>
    <w:rsid w:val="00397851"/>
    <w:rsid w:val="003A0907"/>
    <w:rsid w:val="003A2214"/>
    <w:rsid w:val="003A2785"/>
    <w:rsid w:val="003A568B"/>
    <w:rsid w:val="003A7AFE"/>
    <w:rsid w:val="003B51F5"/>
    <w:rsid w:val="003C2D4B"/>
    <w:rsid w:val="003C3192"/>
    <w:rsid w:val="003D58FA"/>
    <w:rsid w:val="003E055C"/>
    <w:rsid w:val="003E0677"/>
    <w:rsid w:val="003E3080"/>
    <w:rsid w:val="003F7C21"/>
    <w:rsid w:val="00400185"/>
    <w:rsid w:val="00406DF0"/>
    <w:rsid w:val="0041642D"/>
    <w:rsid w:val="00417F5F"/>
    <w:rsid w:val="00420925"/>
    <w:rsid w:val="004226F9"/>
    <w:rsid w:val="00426C34"/>
    <w:rsid w:val="004272A6"/>
    <w:rsid w:val="00434056"/>
    <w:rsid w:val="00437620"/>
    <w:rsid w:val="0044001C"/>
    <w:rsid w:val="00440F26"/>
    <w:rsid w:val="0044216E"/>
    <w:rsid w:val="00445002"/>
    <w:rsid w:val="00445B19"/>
    <w:rsid w:val="00452111"/>
    <w:rsid w:val="00454773"/>
    <w:rsid w:val="00464C23"/>
    <w:rsid w:val="00467D38"/>
    <w:rsid w:val="00470487"/>
    <w:rsid w:val="00473FEA"/>
    <w:rsid w:val="004766C2"/>
    <w:rsid w:val="00482F7B"/>
    <w:rsid w:val="00483CEF"/>
    <w:rsid w:val="004923A6"/>
    <w:rsid w:val="0049434E"/>
    <w:rsid w:val="0049453E"/>
    <w:rsid w:val="0049547F"/>
    <w:rsid w:val="0049696C"/>
    <w:rsid w:val="004A05C6"/>
    <w:rsid w:val="004A20ED"/>
    <w:rsid w:val="004A3477"/>
    <w:rsid w:val="004A39F8"/>
    <w:rsid w:val="004B010A"/>
    <w:rsid w:val="004B0F8E"/>
    <w:rsid w:val="004B16EF"/>
    <w:rsid w:val="004B3C5E"/>
    <w:rsid w:val="004B770D"/>
    <w:rsid w:val="004D076B"/>
    <w:rsid w:val="004D1099"/>
    <w:rsid w:val="004D569A"/>
    <w:rsid w:val="004E044D"/>
    <w:rsid w:val="004E76D0"/>
    <w:rsid w:val="004F2700"/>
    <w:rsid w:val="004F2961"/>
    <w:rsid w:val="005005D4"/>
    <w:rsid w:val="0050687B"/>
    <w:rsid w:val="00510050"/>
    <w:rsid w:val="00516736"/>
    <w:rsid w:val="00516AC1"/>
    <w:rsid w:val="00521571"/>
    <w:rsid w:val="00521A89"/>
    <w:rsid w:val="00526A9E"/>
    <w:rsid w:val="00531384"/>
    <w:rsid w:val="005336B1"/>
    <w:rsid w:val="00536A9D"/>
    <w:rsid w:val="005372D1"/>
    <w:rsid w:val="005400AF"/>
    <w:rsid w:val="005570F5"/>
    <w:rsid w:val="00567D6C"/>
    <w:rsid w:val="00572001"/>
    <w:rsid w:val="00572631"/>
    <w:rsid w:val="005738EA"/>
    <w:rsid w:val="00574DC0"/>
    <w:rsid w:val="00582E43"/>
    <w:rsid w:val="00583A87"/>
    <w:rsid w:val="00592B61"/>
    <w:rsid w:val="00593F83"/>
    <w:rsid w:val="00594CE0"/>
    <w:rsid w:val="00595F0C"/>
    <w:rsid w:val="005A661E"/>
    <w:rsid w:val="005A7013"/>
    <w:rsid w:val="005C48B2"/>
    <w:rsid w:val="005C780E"/>
    <w:rsid w:val="005E2403"/>
    <w:rsid w:val="005E240C"/>
    <w:rsid w:val="005E72F2"/>
    <w:rsid w:val="005F1C9C"/>
    <w:rsid w:val="005F3B8B"/>
    <w:rsid w:val="006051D5"/>
    <w:rsid w:val="00610E59"/>
    <w:rsid w:val="006149E6"/>
    <w:rsid w:val="00626F16"/>
    <w:rsid w:val="006335C8"/>
    <w:rsid w:val="00633D1B"/>
    <w:rsid w:val="00634C13"/>
    <w:rsid w:val="0063548D"/>
    <w:rsid w:val="00635649"/>
    <w:rsid w:val="00642582"/>
    <w:rsid w:val="006428BD"/>
    <w:rsid w:val="0064359A"/>
    <w:rsid w:val="00647CF4"/>
    <w:rsid w:val="00650978"/>
    <w:rsid w:val="00651471"/>
    <w:rsid w:val="006522F0"/>
    <w:rsid w:val="00654A7C"/>
    <w:rsid w:val="00655729"/>
    <w:rsid w:val="00662381"/>
    <w:rsid w:val="00672BDF"/>
    <w:rsid w:val="006765D7"/>
    <w:rsid w:val="00686208"/>
    <w:rsid w:val="00690464"/>
    <w:rsid w:val="006A225E"/>
    <w:rsid w:val="006A31BC"/>
    <w:rsid w:val="006A6BA0"/>
    <w:rsid w:val="006B1911"/>
    <w:rsid w:val="006B3766"/>
    <w:rsid w:val="006B77DE"/>
    <w:rsid w:val="006B7F93"/>
    <w:rsid w:val="006C028B"/>
    <w:rsid w:val="006C15E2"/>
    <w:rsid w:val="006C1D02"/>
    <w:rsid w:val="006C2060"/>
    <w:rsid w:val="006D1BD7"/>
    <w:rsid w:val="006D51A7"/>
    <w:rsid w:val="006F320F"/>
    <w:rsid w:val="006F34CC"/>
    <w:rsid w:val="006F3E75"/>
    <w:rsid w:val="00702424"/>
    <w:rsid w:val="00703E18"/>
    <w:rsid w:val="00710399"/>
    <w:rsid w:val="00717E25"/>
    <w:rsid w:val="007227D8"/>
    <w:rsid w:val="00730059"/>
    <w:rsid w:val="00731416"/>
    <w:rsid w:val="00731A9D"/>
    <w:rsid w:val="00734C36"/>
    <w:rsid w:val="00740F82"/>
    <w:rsid w:val="00745613"/>
    <w:rsid w:val="00747E9C"/>
    <w:rsid w:val="00751123"/>
    <w:rsid w:val="00752850"/>
    <w:rsid w:val="00755521"/>
    <w:rsid w:val="00755B9B"/>
    <w:rsid w:val="00756CE8"/>
    <w:rsid w:val="007660C1"/>
    <w:rsid w:val="007805EF"/>
    <w:rsid w:val="0078183D"/>
    <w:rsid w:val="007912B7"/>
    <w:rsid w:val="00795666"/>
    <w:rsid w:val="007A5B5F"/>
    <w:rsid w:val="007B2D1D"/>
    <w:rsid w:val="007B7E9B"/>
    <w:rsid w:val="007C41C3"/>
    <w:rsid w:val="007C5645"/>
    <w:rsid w:val="007D1882"/>
    <w:rsid w:val="007D3A7C"/>
    <w:rsid w:val="007D4133"/>
    <w:rsid w:val="007D4973"/>
    <w:rsid w:val="007D56D6"/>
    <w:rsid w:val="007E2414"/>
    <w:rsid w:val="007F0C97"/>
    <w:rsid w:val="007F51B6"/>
    <w:rsid w:val="00800379"/>
    <w:rsid w:val="00801336"/>
    <w:rsid w:val="0080412D"/>
    <w:rsid w:val="00805052"/>
    <w:rsid w:val="0080674C"/>
    <w:rsid w:val="0081031E"/>
    <w:rsid w:val="008124F3"/>
    <w:rsid w:val="00814437"/>
    <w:rsid w:val="00815B08"/>
    <w:rsid w:val="00816990"/>
    <w:rsid w:val="0083404C"/>
    <w:rsid w:val="0083668D"/>
    <w:rsid w:val="0084711F"/>
    <w:rsid w:val="0085150D"/>
    <w:rsid w:val="00854173"/>
    <w:rsid w:val="00857529"/>
    <w:rsid w:val="00867023"/>
    <w:rsid w:val="0087325B"/>
    <w:rsid w:val="008734E4"/>
    <w:rsid w:val="00876913"/>
    <w:rsid w:val="00877580"/>
    <w:rsid w:val="00880957"/>
    <w:rsid w:val="008879D6"/>
    <w:rsid w:val="0089282D"/>
    <w:rsid w:val="008953CB"/>
    <w:rsid w:val="008961B3"/>
    <w:rsid w:val="008968BD"/>
    <w:rsid w:val="00897D05"/>
    <w:rsid w:val="008A4064"/>
    <w:rsid w:val="008A5FC5"/>
    <w:rsid w:val="008B1047"/>
    <w:rsid w:val="008B4A6D"/>
    <w:rsid w:val="008B689D"/>
    <w:rsid w:val="008C1742"/>
    <w:rsid w:val="008C31A0"/>
    <w:rsid w:val="008D25BD"/>
    <w:rsid w:val="008D4730"/>
    <w:rsid w:val="008E0726"/>
    <w:rsid w:val="008E335B"/>
    <w:rsid w:val="008E6B3C"/>
    <w:rsid w:val="008F2FC2"/>
    <w:rsid w:val="008F3FCD"/>
    <w:rsid w:val="008F45A8"/>
    <w:rsid w:val="008F6227"/>
    <w:rsid w:val="0090034D"/>
    <w:rsid w:val="0090350C"/>
    <w:rsid w:val="0090476E"/>
    <w:rsid w:val="00905DE3"/>
    <w:rsid w:val="00907403"/>
    <w:rsid w:val="0091271B"/>
    <w:rsid w:val="009139A9"/>
    <w:rsid w:val="0091428D"/>
    <w:rsid w:val="009171F7"/>
    <w:rsid w:val="0091727C"/>
    <w:rsid w:val="00922B7E"/>
    <w:rsid w:val="00924AAD"/>
    <w:rsid w:val="009300FC"/>
    <w:rsid w:val="00931699"/>
    <w:rsid w:val="00932B24"/>
    <w:rsid w:val="0093538B"/>
    <w:rsid w:val="0094052A"/>
    <w:rsid w:val="0094218F"/>
    <w:rsid w:val="00942A67"/>
    <w:rsid w:val="00953B1A"/>
    <w:rsid w:val="009549D6"/>
    <w:rsid w:val="00963913"/>
    <w:rsid w:val="00967A4F"/>
    <w:rsid w:val="009772EE"/>
    <w:rsid w:val="00981A4C"/>
    <w:rsid w:val="00982E71"/>
    <w:rsid w:val="00984140"/>
    <w:rsid w:val="00984F16"/>
    <w:rsid w:val="009863D0"/>
    <w:rsid w:val="00991435"/>
    <w:rsid w:val="00993777"/>
    <w:rsid w:val="00996AEF"/>
    <w:rsid w:val="00996E86"/>
    <w:rsid w:val="009A3689"/>
    <w:rsid w:val="009B493F"/>
    <w:rsid w:val="009B6556"/>
    <w:rsid w:val="009B6B92"/>
    <w:rsid w:val="009C04E2"/>
    <w:rsid w:val="009C332C"/>
    <w:rsid w:val="009C3AC9"/>
    <w:rsid w:val="009C3ADB"/>
    <w:rsid w:val="009C420D"/>
    <w:rsid w:val="009D4012"/>
    <w:rsid w:val="009E1AB3"/>
    <w:rsid w:val="009E67C3"/>
    <w:rsid w:val="009F2F3C"/>
    <w:rsid w:val="00A04BFD"/>
    <w:rsid w:val="00A070E4"/>
    <w:rsid w:val="00A14369"/>
    <w:rsid w:val="00A24FFC"/>
    <w:rsid w:val="00A314E3"/>
    <w:rsid w:val="00A353EF"/>
    <w:rsid w:val="00A453B6"/>
    <w:rsid w:val="00A46BEC"/>
    <w:rsid w:val="00A524D6"/>
    <w:rsid w:val="00A71C32"/>
    <w:rsid w:val="00A73C32"/>
    <w:rsid w:val="00A74E36"/>
    <w:rsid w:val="00A76854"/>
    <w:rsid w:val="00A87009"/>
    <w:rsid w:val="00A978AD"/>
    <w:rsid w:val="00AA315C"/>
    <w:rsid w:val="00AA3488"/>
    <w:rsid w:val="00AA69F3"/>
    <w:rsid w:val="00AA7F46"/>
    <w:rsid w:val="00AB1489"/>
    <w:rsid w:val="00AB1612"/>
    <w:rsid w:val="00AB357F"/>
    <w:rsid w:val="00AC3721"/>
    <w:rsid w:val="00AC587F"/>
    <w:rsid w:val="00AC65D5"/>
    <w:rsid w:val="00AC6B18"/>
    <w:rsid w:val="00AC7CBB"/>
    <w:rsid w:val="00AD1AAE"/>
    <w:rsid w:val="00AE44C4"/>
    <w:rsid w:val="00AE4A66"/>
    <w:rsid w:val="00AE7ACF"/>
    <w:rsid w:val="00AF0CBE"/>
    <w:rsid w:val="00B00D9D"/>
    <w:rsid w:val="00B027E8"/>
    <w:rsid w:val="00B03DA6"/>
    <w:rsid w:val="00B12C0B"/>
    <w:rsid w:val="00B2796F"/>
    <w:rsid w:val="00B323D7"/>
    <w:rsid w:val="00B41C03"/>
    <w:rsid w:val="00B41FE3"/>
    <w:rsid w:val="00B433DE"/>
    <w:rsid w:val="00B535C7"/>
    <w:rsid w:val="00B53AA3"/>
    <w:rsid w:val="00B5561A"/>
    <w:rsid w:val="00B55802"/>
    <w:rsid w:val="00B57010"/>
    <w:rsid w:val="00B616E9"/>
    <w:rsid w:val="00B701B3"/>
    <w:rsid w:val="00B733CF"/>
    <w:rsid w:val="00B77E77"/>
    <w:rsid w:val="00B826D1"/>
    <w:rsid w:val="00B8452D"/>
    <w:rsid w:val="00B8762A"/>
    <w:rsid w:val="00B90346"/>
    <w:rsid w:val="00B90DB8"/>
    <w:rsid w:val="00B93950"/>
    <w:rsid w:val="00B93BCA"/>
    <w:rsid w:val="00B942DF"/>
    <w:rsid w:val="00B952AE"/>
    <w:rsid w:val="00BA6222"/>
    <w:rsid w:val="00BB029A"/>
    <w:rsid w:val="00BB3F14"/>
    <w:rsid w:val="00BB4E42"/>
    <w:rsid w:val="00BB5D17"/>
    <w:rsid w:val="00BC0DDD"/>
    <w:rsid w:val="00BC1E08"/>
    <w:rsid w:val="00BC2C17"/>
    <w:rsid w:val="00BC3EE2"/>
    <w:rsid w:val="00BD255D"/>
    <w:rsid w:val="00BD5CF2"/>
    <w:rsid w:val="00BD7069"/>
    <w:rsid w:val="00BE20A0"/>
    <w:rsid w:val="00BE7297"/>
    <w:rsid w:val="00BF0D48"/>
    <w:rsid w:val="00BF5D64"/>
    <w:rsid w:val="00C0365F"/>
    <w:rsid w:val="00C036AF"/>
    <w:rsid w:val="00C203D7"/>
    <w:rsid w:val="00C20625"/>
    <w:rsid w:val="00C317C5"/>
    <w:rsid w:val="00C334C7"/>
    <w:rsid w:val="00C36E86"/>
    <w:rsid w:val="00C42FD9"/>
    <w:rsid w:val="00C530B7"/>
    <w:rsid w:val="00C57FA2"/>
    <w:rsid w:val="00C62638"/>
    <w:rsid w:val="00C62CB8"/>
    <w:rsid w:val="00C6702E"/>
    <w:rsid w:val="00C7028C"/>
    <w:rsid w:val="00C84EAF"/>
    <w:rsid w:val="00C857CA"/>
    <w:rsid w:val="00C8785F"/>
    <w:rsid w:val="00C9044C"/>
    <w:rsid w:val="00C97754"/>
    <w:rsid w:val="00CA0EE6"/>
    <w:rsid w:val="00CA4A11"/>
    <w:rsid w:val="00CA7445"/>
    <w:rsid w:val="00CB2FE9"/>
    <w:rsid w:val="00CB4790"/>
    <w:rsid w:val="00CB6297"/>
    <w:rsid w:val="00CC1398"/>
    <w:rsid w:val="00CC21A0"/>
    <w:rsid w:val="00CC5369"/>
    <w:rsid w:val="00CD2D02"/>
    <w:rsid w:val="00CD6DD0"/>
    <w:rsid w:val="00CD7319"/>
    <w:rsid w:val="00CE2412"/>
    <w:rsid w:val="00CE2640"/>
    <w:rsid w:val="00CE51D1"/>
    <w:rsid w:val="00CE6CFD"/>
    <w:rsid w:val="00CE7231"/>
    <w:rsid w:val="00CE78F4"/>
    <w:rsid w:val="00CF4522"/>
    <w:rsid w:val="00D02C08"/>
    <w:rsid w:val="00D04B09"/>
    <w:rsid w:val="00D10910"/>
    <w:rsid w:val="00D144DB"/>
    <w:rsid w:val="00D24070"/>
    <w:rsid w:val="00D24D54"/>
    <w:rsid w:val="00D26E53"/>
    <w:rsid w:val="00D27941"/>
    <w:rsid w:val="00D324D7"/>
    <w:rsid w:val="00D330DF"/>
    <w:rsid w:val="00D35464"/>
    <w:rsid w:val="00D43242"/>
    <w:rsid w:val="00D43313"/>
    <w:rsid w:val="00D57BA5"/>
    <w:rsid w:val="00D81A1D"/>
    <w:rsid w:val="00D81DD4"/>
    <w:rsid w:val="00D8512E"/>
    <w:rsid w:val="00D8547D"/>
    <w:rsid w:val="00D854E0"/>
    <w:rsid w:val="00D92B29"/>
    <w:rsid w:val="00D932F9"/>
    <w:rsid w:val="00D933E7"/>
    <w:rsid w:val="00D94B31"/>
    <w:rsid w:val="00DA1917"/>
    <w:rsid w:val="00DA33FB"/>
    <w:rsid w:val="00DA7C6F"/>
    <w:rsid w:val="00DB177F"/>
    <w:rsid w:val="00DB1ECE"/>
    <w:rsid w:val="00DB2D91"/>
    <w:rsid w:val="00DB31BB"/>
    <w:rsid w:val="00DB39F6"/>
    <w:rsid w:val="00DB3C97"/>
    <w:rsid w:val="00DB6055"/>
    <w:rsid w:val="00DB75B9"/>
    <w:rsid w:val="00DC01D8"/>
    <w:rsid w:val="00DC194B"/>
    <w:rsid w:val="00DC5DB1"/>
    <w:rsid w:val="00DC735E"/>
    <w:rsid w:val="00DD1654"/>
    <w:rsid w:val="00DD16D6"/>
    <w:rsid w:val="00DD24F2"/>
    <w:rsid w:val="00DD783E"/>
    <w:rsid w:val="00DE06E8"/>
    <w:rsid w:val="00DE2592"/>
    <w:rsid w:val="00DE2B72"/>
    <w:rsid w:val="00DE615E"/>
    <w:rsid w:val="00DF0DAE"/>
    <w:rsid w:val="00DF2088"/>
    <w:rsid w:val="00DF33F2"/>
    <w:rsid w:val="00DF53D8"/>
    <w:rsid w:val="00DF544D"/>
    <w:rsid w:val="00DF6405"/>
    <w:rsid w:val="00E01388"/>
    <w:rsid w:val="00E14BB0"/>
    <w:rsid w:val="00E15CAF"/>
    <w:rsid w:val="00E15CB7"/>
    <w:rsid w:val="00E172B2"/>
    <w:rsid w:val="00E21F13"/>
    <w:rsid w:val="00E238B1"/>
    <w:rsid w:val="00E252E6"/>
    <w:rsid w:val="00E25E2D"/>
    <w:rsid w:val="00E266B4"/>
    <w:rsid w:val="00E333B4"/>
    <w:rsid w:val="00E46DEE"/>
    <w:rsid w:val="00E50D0B"/>
    <w:rsid w:val="00E50EF9"/>
    <w:rsid w:val="00E56D8D"/>
    <w:rsid w:val="00E61AA3"/>
    <w:rsid w:val="00E63C56"/>
    <w:rsid w:val="00E65651"/>
    <w:rsid w:val="00E76688"/>
    <w:rsid w:val="00E918B2"/>
    <w:rsid w:val="00E92BA2"/>
    <w:rsid w:val="00E96CB3"/>
    <w:rsid w:val="00E96DA8"/>
    <w:rsid w:val="00E9784A"/>
    <w:rsid w:val="00EA250A"/>
    <w:rsid w:val="00EA26FF"/>
    <w:rsid w:val="00EA2757"/>
    <w:rsid w:val="00EA364D"/>
    <w:rsid w:val="00EA69B7"/>
    <w:rsid w:val="00EB02A8"/>
    <w:rsid w:val="00EB4F79"/>
    <w:rsid w:val="00EB571F"/>
    <w:rsid w:val="00EC1A64"/>
    <w:rsid w:val="00EC2ECD"/>
    <w:rsid w:val="00EC3243"/>
    <w:rsid w:val="00EC3DA8"/>
    <w:rsid w:val="00ED2941"/>
    <w:rsid w:val="00EF0E71"/>
    <w:rsid w:val="00EF41A3"/>
    <w:rsid w:val="00F008B2"/>
    <w:rsid w:val="00F0312A"/>
    <w:rsid w:val="00F03D97"/>
    <w:rsid w:val="00F046E4"/>
    <w:rsid w:val="00F12500"/>
    <w:rsid w:val="00F165F2"/>
    <w:rsid w:val="00F21E46"/>
    <w:rsid w:val="00F276EB"/>
    <w:rsid w:val="00F30435"/>
    <w:rsid w:val="00F35A26"/>
    <w:rsid w:val="00F35D3B"/>
    <w:rsid w:val="00F4141D"/>
    <w:rsid w:val="00F4643E"/>
    <w:rsid w:val="00F52EA7"/>
    <w:rsid w:val="00F57D3D"/>
    <w:rsid w:val="00F62732"/>
    <w:rsid w:val="00F8003D"/>
    <w:rsid w:val="00F84D4F"/>
    <w:rsid w:val="00F864A2"/>
    <w:rsid w:val="00F87F9E"/>
    <w:rsid w:val="00F945E6"/>
    <w:rsid w:val="00F94C1F"/>
    <w:rsid w:val="00F9568F"/>
    <w:rsid w:val="00FA40F4"/>
    <w:rsid w:val="00FA5A54"/>
    <w:rsid w:val="00FA79F6"/>
    <w:rsid w:val="00FB0FB2"/>
    <w:rsid w:val="00FB1FA8"/>
    <w:rsid w:val="00FB6266"/>
    <w:rsid w:val="00FB7000"/>
    <w:rsid w:val="00FB70B1"/>
    <w:rsid w:val="00FC4603"/>
    <w:rsid w:val="00FC47FF"/>
    <w:rsid w:val="00FC5488"/>
    <w:rsid w:val="00FD0A9F"/>
    <w:rsid w:val="00FD2195"/>
    <w:rsid w:val="00FD7420"/>
    <w:rsid w:val="00FE161F"/>
    <w:rsid w:val="00FE16F5"/>
    <w:rsid w:val="00FE1FB0"/>
    <w:rsid w:val="00FE28A3"/>
    <w:rsid w:val="00FE3209"/>
    <w:rsid w:val="00FF33C3"/>
    <w:rsid w:val="00FF3D07"/>
    <w:rsid w:val="00FF588C"/>
    <w:rsid w:val="00FF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83A6F"/>
  <w15:chartTrackingRefBased/>
  <w15:docId w15:val="{DD4B3F00-D66A-6444-B864-DA035A2B1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5B9"/>
    <w:pPr>
      <w:spacing w:after="80" w:line="360" w:lineRule="auto"/>
    </w:pPr>
    <w:rPr>
      <w:rFonts w:ascii="Times New Roman" w:eastAsia="Times New Roman" w:hAnsi="Times New Roman" w:cs="Times New Roman"/>
      <w:sz w:val="22"/>
      <w:szCs w:val="22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4E0"/>
    <w:pPr>
      <w:keepNext/>
      <w:keepLines/>
      <w:spacing w:after="260" w:line="320" w:lineRule="atLeast"/>
      <w:outlineLvl w:val="0"/>
    </w:pPr>
    <w:rPr>
      <w:rFonts w:ascii="Georgia" w:eastAsiaTheme="majorEastAsia" w:hAnsi="Georgia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D854E0"/>
    <w:pPr>
      <w:keepNext/>
      <w:keepLines/>
      <w:spacing w:before="120" w:line="260" w:lineRule="atLeast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54E0"/>
    <w:rPr>
      <w:rFonts w:eastAsiaTheme="majorEastAsia" w:cstheme="majorBidi"/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854E0"/>
    <w:rPr>
      <w:rFonts w:ascii="Georgia" w:eastAsiaTheme="majorEastAsia" w:hAnsi="Georgia" w:cstheme="majorBidi"/>
      <w:b/>
      <w:bCs/>
      <w:sz w:val="26"/>
      <w:szCs w:val="28"/>
    </w:rPr>
  </w:style>
  <w:style w:type="table" w:styleId="TableGrid">
    <w:name w:val="Table Grid"/>
    <w:basedOn w:val="TableNormal"/>
    <w:uiPriority w:val="59"/>
    <w:rsid w:val="00DB75B9"/>
    <w:pPr>
      <w:spacing w:line="260" w:lineRule="atLeast"/>
    </w:pPr>
    <w:rPr>
      <w:rFonts w:ascii="Arial" w:hAnsi="Arial"/>
      <w:sz w:val="20"/>
      <w:szCs w:val="20"/>
    </w:rPr>
    <w:tblPr>
      <w:tblCellMar>
        <w:left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3054B6"/>
    <w:pPr>
      <w:ind w:left="720"/>
      <w:contextualSpacing/>
    </w:pPr>
  </w:style>
  <w:style w:type="paragraph" w:styleId="Revision">
    <w:name w:val="Revision"/>
    <w:hidden/>
    <w:uiPriority w:val="99"/>
    <w:semiHidden/>
    <w:rsid w:val="00163736"/>
    <w:rPr>
      <w:rFonts w:ascii="Times New Roman" w:eastAsia="Times New Roman" w:hAnsi="Times New Roman" w:cs="Times New Roman"/>
      <w:sz w:val="22"/>
      <w:szCs w:val="22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A6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2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222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222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F031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12A"/>
    <w:rPr>
      <w:rFonts w:ascii="Times New Roman" w:eastAsia="Times New Roman" w:hAnsi="Times New Roman" w:cs="Times New Roman"/>
      <w:sz w:val="22"/>
      <w:szCs w:val="22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F031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12A"/>
    <w:rPr>
      <w:rFonts w:ascii="Times New Roman" w:eastAsia="Times New Roman" w:hAnsi="Times New Roman" w:cs="Times New Roman"/>
      <w:sz w:val="22"/>
      <w:szCs w:val="2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öckli</dc:creator>
  <cp:keywords/>
  <dc:description/>
  <cp:lastModifiedBy>Franziska Zuniga</cp:lastModifiedBy>
  <cp:revision>3</cp:revision>
  <dcterms:created xsi:type="dcterms:W3CDTF">2023-05-13T13:08:00Z</dcterms:created>
  <dcterms:modified xsi:type="dcterms:W3CDTF">2024-01-06T10:28:00Z</dcterms:modified>
</cp:coreProperties>
</file>